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CBBFD" w14:textId="77777777" w:rsidR="002D30F3" w:rsidRPr="00D30D2B" w:rsidRDefault="002D30F3" w:rsidP="002D30F3">
      <w:pPr>
        <w:pStyle w:val="Caption"/>
        <w:keepNext/>
        <w:ind w:left="810" w:right="63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8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</w:t>
      </w:r>
      <w:r w:rsidRPr="002761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dinary Linear Regression Model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2761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edicting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he Percentage </w:t>
      </w:r>
      <w:r w:rsidRPr="002761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f I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roup</w:t>
      </w:r>
      <w:r w:rsidRPr="002761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ransmission.</w:t>
      </w:r>
    </w:p>
    <w:tbl>
      <w:tblPr>
        <w:tblStyle w:val="TableGrid"/>
        <w:tblW w:w="8554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710"/>
        <w:gridCol w:w="1894"/>
      </w:tblGrid>
      <w:tr w:rsidR="002D30F3" w14:paraId="250850B3" w14:textId="77777777" w:rsidTr="00730BB3">
        <w:trPr>
          <w:trHeight w:val="439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24AC88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404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FBAC27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identity</w:t>
            </w:r>
          </w:p>
        </w:tc>
      </w:tr>
      <w:tr w:rsidR="002D30F3" w14:paraId="6D48B546" w14:textId="77777777" w:rsidTr="00730BB3">
        <w:trPr>
          <w:trHeight w:val="439"/>
          <w:jc w:val="center"/>
        </w:trPr>
        <w:tc>
          <w:tcPr>
            <w:tcW w:w="31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0CB8AC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156990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7F934D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42D095" w14:textId="77777777" w:rsidR="002D30F3" w:rsidRPr="00E90D30" w:rsidRDefault="002D30F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Democrat</w:t>
            </w:r>
          </w:p>
        </w:tc>
      </w:tr>
      <w:tr w:rsidR="002D30F3" w14:paraId="4255F237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33C5" w14:textId="77777777" w:rsidR="002D30F3" w:rsidRPr="00E90D30" w:rsidRDefault="002D30F3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oup-biased inf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D16C" w14:textId="77777777" w:rsidR="002D30F3" w:rsidRPr="00BB01CC" w:rsidRDefault="002D30F3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1DC19AB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6B4B" w14:textId="77777777" w:rsidR="002D30F3" w:rsidRDefault="002D30F3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 ***</w:t>
            </w:r>
          </w:p>
          <w:p w14:paraId="440E029A" w14:textId="77777777" w:rsidR="002D30F3" w:rsidRPr="00E90D30" w:rsidRDefault="002D30F3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9D24" w14:textId="77777777" w:rsidR="002D30F3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 ***</w:t>
            </w:r>
          </w:p>
          <w:p w14:paraId="0F476E0F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2)</w:t>
            </w:r>
          </w:p>
        </w:tc>
      </w:tr>
      <w:tr w:rsidR="002D30F3" w14:paraId="73F1BABE" w14:textId="77777777" w:rsidTr="00730BB3">
        <w:trPr>
          <w:trHeight w:val="954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0DBB" w14:textId="77777777" w:rsidR="002D30F3" w:rsidRPr="00E90D30" w:rsidRDefault="002D30F3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Democr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B266" w14:textId="77777777" w:rsidR="002D30F3" w:rsidRPr="00BB01CC" w:rsidRDefault="002D30F3" w:rsidP="00730BB3">
            <w:pPr>
              <w:spacing w:before="40"/>
              <w:ind w:hanging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**</w:t>
            </w:r>
          </w:p>
          <w:p w14:paraId="7021C972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04D0" w14:textId="77777777" w:rsidR="002D30F3" w:rsidRPr="00E90D30" w:rsidRDefault="002D30F3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76B4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0F3" w14:paraId="1A42C303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9605AF" w14:textId="77777777" w:rsidR="002D30F3" w:rsidRPr="00E90D30" w:rsidRDefault="002D30F3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64CB63" w14:textId="77777777" w:rsidR="002D30F3" w:rsidRPr="00BB01CC" w:rsidRDefault="002D30F3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66DB735F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BB0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5FE9F" w14:textId="77777777" w:rsidR="002D30F3" w:rsidRDefault="002D30F3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1 ***</w:t>
            </w:r>
          </w:p>
          <w:p w14:paraId="1165DDF3" w14:textId="77777777" w:rsidR="002D30F3" w:rsidRPr="00E90D30" w:rsidRDefault="002D30F3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6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071FF" w14:textId="77777777" w:rsidR="002D30F3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4 ***</w:t>
            </w:r>
          </w:p>
          <w:p w14:paraId="0821F864" w14:textId="77777777" w:rsidR="002D30F3" w:rsidRPr="00E90D30" w:rsidRDefault="002D30F3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7)</w:t>
            </w:r>
          </w:p>
        </w:tc>
      </w:tr>
      <w:tr w:rsidR="002D30F3" w14:paraId="48DE0A9D" w14:textId="77777777" w:rsidTr="00730BB3">
        <w:trPr>
          <w:jc w:val="center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4003CA" w14:textId="77777777" w:rsidR="002D30F3" w:rsidRPr="00E90D30" w:rsidRDefault="002D30F3" w:rsidP="00730BB3">
            <w:pPr>
              <w:spacing w:before="120" w:after="3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**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01.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All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>= 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 Republican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= 160, Democrat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>= 272. Standard errors in parentheses. Listwise deletion was used to handle missing data.</w:t>
            </w:r>
          </w:p>
        </w:tc>
      </w:tr>
    </w:tbl>
    <w:p w14:paraId="0AB2A030" w14:textId="77777777" w:rsidR="00ED1D81" w:rsidRDefault="00ED1D81" w:rsidP="002D30F3">
      <w:bookmarkStart w:id="0" w:name="_GoBack"/>
      <w:bookmarkEnd w:id="0"/>
    </w:p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IyNTA2MzMA0ko6SsGpxcWZ+XkgBYa1ALDEoVAsAAAA"/>
  </w:docVars>
  <w:rsids>
    <w:rsidRoot w:val="002D30F3"/>
    <w:rsid w:val="002D30F3"/>
    <w:rsid w:val="0094162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2F41"/>
  <w15:chartTrackingRefBased/>
  <w15:docId w15:val="{50025E2A-8D22-4B4B-B4F6-5054A177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0F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0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D30F3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04:00Z</dcterms:created>
  <dcterms:modified xsi:type="dcterms:W3CDTF">2019-04-16T21:04:00Z</dcterms:modified>
</cp:coreProperties>
</file>